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DD29B" w14:textId="242570BB" w:rsidR="008A16C3" w:rsidRPr="006C794D" w:rsidRDefault="008A16C3" w:rsidP="0054371A">
      <w:pPr>
        <w:spacing w:line="480" w:lineRule="auto"/>
        <w:rPr>
          <w:rFonts w:ascii="Times New Roman" w:hAnsi="Times New Roman" w:cs="Times New Roman"/>
          <w:color w:val="000000"/>
          <w:sz w:val="18"/>
        </w:rPr>
      </w:pPr>
    </w:p>
    <w:p w14:paraId="2EB9C9F3" w14:textId="424095F1" w:rsidR="008A16C3" w:rsidRPr="006C794D" w:rsidRDefault="008A16C3" w:rsidP="008A16C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6C794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04793B">
        <w:rPr>
          <w:rFonts w:ascii="Times New Roman" w:eastAsia="Times New Roman" w:hAnsi="Times New Roman" w:cs="Times New Roman"/>
          <w:b/>
          <w:bCs/>
          <w:color w:val="000000"/>
        </w:rPr>
        <w:t>7</w:t>
      </w:r>
      <w:r w:rsidRPr="006C794D">
        <w:rPr>
          <w:rFonts w:ascii="Times New Roman" w:eastAsia="Times New Roman" w:hAnsi="Times New Roman" w:cs="Times New Roman"/>
          <w:b/>
          <w:bCs/>
          <w:color w:val="000000"/>
        </w:rPr>
        <w:t xml:space="preserve"> Table. Association between maternal biomarkers at baseline and post-supplementation</w:t>
      </w:r>
    </w:p>
    <w:tbl>
      <w:tblPr>
        <w:tblW w:w="14218" w:type="dxa"/>
        <w:tblLayout w:type="fixed"/>
        <w:tblLook w:val="04A0" w:firstRow="1" w:lastRow="0" w:firstColumn="1" w:lastColumn="0" w:noHBand="0" w:noVBand="1"/>
      </w:tblPr>
      <w:tblGrid>
        <w:gridCol w:w="669"/>
        <w:gridCol w:w="485"/>
        <w:gridCol w:w="540"/>
        <w:gridCol w:w="542"/>
        <w:gridCol w:w="542"/>
        <w:gridCol w:w="542"/>
        <w:gridCol w:w="541"/>
        <w:gridCol w:w="540"/>
        <w:gridCol w:w="541"/>
        <w:gridCol w:w="541"/>
        <w:gridCol w:w="541"/>
        <w:gridCol w:w="540"/>
        <w:gridCol w:w="630"/>
        <w:gridCol w:w="540"/>
        <w:gridCol w:w="540"/>
        <w:gridCol w:w="540"/>
        <w:gridCol w:w="542"/>
        <w:gridCol w:w="540"/>
        <w:gridCol w:w="540"/>
        <w:gridCol w:w="540"/>
        <w:gridCol w:w="542"/>
        <w:gridCol w:w="540"/>
        <w:gridCol w:w="537"/>
        <w:gridCol w:w="543"/>
        <w:gridCol w:w="540"/>
        <w:gridCol w:w="540"/>
      </w:tblGrid>
      <w:tr w:rsidR="00975803" w:rsidRPr="006C794D" w14:paraId="3C7C144B" w14:textId="77777777" w:rsidTr="00F9196A">
        <w:trPr>
          <w:trHeight w:val="300"/>
        </w:trPr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917E" w14:textId="77777777" w:rsidR="00975803" w:rsidRPr="006C794D" w:rsidRDefault="00975803" w:rsidP="00975803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3549" w:type="dxa"/>
            <w:gridSpan w:val="2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66FCF" w14:textId="59D3CD3E" w:rsidR="00975803" w:rsidRPr="006C794D" w:rsidRDefault="00975803" w:rsidP="00975803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  <w:t>Maternal Biomarkers at post-supplementation</w:t>
            </w:r>
          </w:p>
        </w:tc>
      </w:tr>
      <w:tr w:rsidR="00975803" w:rsidRPr="006C794D" w14:paraId="5B4233C1" w14:textId="77777777" w:rsidTr="00F9196A">
        <w:trPr>
          <w:trHeight w:val="300"/>
        </w:trPr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4EA5" w14:textId="77777777" w:rsidR="00975803" w:rsidRPr="006C794D" w:rsidRDefault="00975803" w:rsidP="00975803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2651" w:type="dxa"/>
            <w:gridSpan w:val="5"/>
            <w:tcBorders>
              <w:top w:val="single" w:sz="4" w:space="0" w:color="auto"/>
            </w:tcBorders>
            <w:vAlign w:val="center"/>
          </w:tcPr>
          <w:p w14:paraId="088D0223" w14:textId="0853E336" w:rsidR="00975803" w:rsidRPr="006C794D" w:rsidRDefault="00975803" w:rsidP="00975803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  <w:t xml:space="preserve">Log VDBP (n=44) (17.6 ± </w:t>
            </w:r>
            <w:r w:rsidR="00171B97" w:rsidRPr="006C794D"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  <w:t>0.74</w:t>
            </w: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  <w:t>)</w:t>
            </w:r>
          </w:p>
        </w:tc>
        <w:tc>
          <w:tcPr>
            <w:tcW w:w="2704" w:type="dxa"/>
            <w:gridSpan w:val="5"/>
            <w:tcBorders>
              <w:top w:val="single" w:sz="4" w:space="0" w:color="auto"/>
            </w:tcBorders>
            <w:vAlign w:val="center"/>
          </w:tcPr>
          <w:p w14:paraId="2497A54D" w14:textId="44483A93" w:rsidR="00975803" w:rsidRPr="006C794D" w:rsidRDefault="00975803" w:rsidP="00975803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  <w:t>Log Adiponectin (n=44) (14.8 ±</w:t>
            </w:r>
            <w:r w:rsidR="00171B97" w:rsidRPr="006C794D"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  <w:t xml:space="preserve"> 0.44</w:t>
            </w: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  <w:t>)</w:t>
            </w:r>
          </w:p>
        </w:tc>
        <w:tc>
          <w:tcPr>
            <w:tcW w:w="2790" w:type="dxa"/>
            <w:gridSpan w:val="5"/>
            <w:tcBorders>
              <w:top w:val="single" w:sz="4" w:space="0" w:color="auto"/>
            </w:tcBorders>
            <w:vAlign w:val="center"/>
          </w:tcPr>
          <w:p w14:paraId="68AD315E" w14:textId="12A7A3EB" w:rsidR="00975803" w:rsidRPr="006C794D" w:rsidRDefault="00975803" w:rsidP="00975803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  <w:t>Log RBP4 (n=44) (17.2 ±</w:t>
            </w:r>
            <w:r w:rsidR="00B51970" w:rsidRPr="006C794D"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  <w:t xml:space="preserve"> 0.49</w:t>
            </w: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  <w:t>)</w:t>
            </w:r>
          </w:p>
        </w:tc>
        <w:tc>
          <w:tcPr>
            <w:tcW w:w="2704" w:type="dxa"/>
            <w:gridSpan w:val="5"/>
            <w:tcBorders>
              <w:top w:val="single" w:sz="4" w:space="0" w:color="auto"/>
            </w:tcBorders>
            <w:vAlign w:val="center"/>
          </w:tcPr>
          <w:p w14:paraId="574BDE68" w14:textId="7B4EE605" w:rsidR="00975803" w:rsidRPr="006C794D" w:rsidRDefault="00975803" w:rsidP="00975803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  <w:t>Log CRP (n=44) (13.5 ±</w:t>
            </w:r>
            <w:r w:rsidR="00B51970" w:rsidRPr="006C794D"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  <w:t xml:space="preserve"> 1.47</w:t>
            </w: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  <w:t>)</w:t>
            </w:r>
          </w:p>
        </w:tc>
        <w:tc>
          <w:tcPr>
            <w:tcW w:w="2700" w:type="dxa"/>
            <w:gridSpan w:val="5"/>
            <w:tcBorders>
              <w:top w:val="single" w:sz="4" w:space="0" w:color="auto"/>
            </w:tcBorders>
            <w:vAlign w:val="center"/>
          </w:tcPr>
          <w:p w14:paraId="14A00DE8" w14:textId="291EB269" w:rsidR="00975803" w:rsidRPr="006C794D" w:rsidRDefault="00975803" w:rsidP="00975803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  <w:t xml:space="preserve">Log Leptin (n=44) (8.7 ± </w:t>
            </w:r>
            <w:r w:rsidR="00B51970" w:rsidRPr="006C794D"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  <w:t>0.94</w:t>
            </w: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  <w:t>)</w:t>
            </w:r>
          </w:p>
        </w:tc>
      </w:tr>
      <w:tr w:rsidR="00975803" w:rsidRPr="006C794D" w14:paraId="7CD0F2C4" w14:textId="77777777" w:rsidTr="00F9196A">
        <w:trPr>
          <w:trHeight w:val="300"/>
        </w:trPr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C84EFA" w14:textId="77777777" w:rsidR="00975803" w:rsidRPr="006C794D" w:rsidRDefault="00975803" w:rsidP="00975803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9AD2" w14:textId="77777777" w:rsidR="00975803" w:rsidRPr="006C794D" w:rsidRDefault="00975803" w:rsidP="00975803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nadjusted</w:t>
            </w:r>
          </w:p>
        </w:tc>
        <w:tc>
          <w:tcPr>
            <w:tcW w:w="1626" w:type="dxa"/>
            <w:gridSpan w:val="3"/>
            <w:tcBorders>
              <w:bottom w:val="single" w:sz="4" w:space="0" w:color="auto"/>
            </w:tcBorders>
            <w:vAlign w:val="center"/>
          </w:tcPr>
          <w:p w14:paraId="20624781" w14:textId="136EB39D" w:rsidR="00975803" w:rsidRPr="006C794D" w:rsidRDefault="00975803" w:rsidP="00975803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djusted</w:t>
            </w:r>
          </w:p>
        </w:tc>
        <w:tc>
          <w:tcPr>
            <w:tcW w:w="10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D1D6" w14:textId="77777777" w:rsidR="00975803" w:rsidRPr="006C794D" w:rsidRDefault="00975803" w:rsidP="00975803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nadjusted</w:t>
            </w:r>
          </w:p>
        </w:tc>
        <w:tc>
          <w:tcPr>
            <w:tcW w:w="1623" w:type="dxa"/>
            <w:gridSpan w:val="3"/>
            <w:tcBorders>
              <w:bottom w:val="single" w:sz="4" w:space="0" w:color="auto"/>
            </w:tcBorders>
            <w:vAlign w:val="center"/>
          </w:tcPr>
          <w:p w14:paraId="2B4804DE" w14:textId="1F96E824" w:rsidR="00975803" w:rsidRPr="006C794D" w:rsidRDefault="00975803" w:rsidP="00975803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djusted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7186" w14:textId="77777777" w:rsidR="00975803" w:rsidRPr="006C794D" w:rsidRDefault="00975803" w:rsidP="00975803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nadjusted</w:t>
            </w:r>
          </w:p>
        </w:tc>
        <w:tc>
          <w:tcPr>
            <w:tcW w:w="1620" w:type="dxa"/>
            <w:gridSpan w:val="3"/>
            <w:tcBorders>
              <w:bottom w:val="single" w:sz="4" w:space="0" w:color="auto"/>
            </w:tcBorders>
            <w:vAlign w:val="center"/>
          </w:tcPr>
          <w:p w14:paraId="70E2CFFC" w14:textId="1EB3457A" w:rsidR="00975803" w:rsidRPr="006C794D" w:rsidRDefault="00975803" w:rsidP="00975803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djusted</w:t>
            </w:r>
          </w:p>
        </w:tc>
        <w:tc>
          <w:tcPr>
            <w:tcW w:w="10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DA20" w14:textId="77777777" w:rsidR="00975803" w:rsidRPr="006C794D" w:rsidRDefault="00975803" w:rsidP="00975803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nadjusted</w:t>
            </w:r>
          </w:p>
        </w:tc>
        <w:tc>
          <w:tcPr>
            <w:tcW w:w="1622" w:type="dxa"/>
            <w:gridSpan w:val="3"/>
            <w:tcBorders>
              <w:bottom w:val="single" w:sz="4" w:space="0" w:color="auto"/>
            </w:tcBorders>
            <w:vAlign w:val="center"/>
          </w:tcPr>
          <w:p w14:paraId="0729E6E7" w14:textId="2D45746B" w:rsidR="00975803" w:rsidRPr="006C794D" w:rsidRDefault="00975803" w:rsidP="00975803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djusted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E742" w14:textId="77777777" w:rsidR="00975803" w:rsidRPr="006C794D" w:rsidRDefault="00975803" w:rsidP="00975803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nadjusted</w:t>
            </w:r>
          </w:p>
        </w:tc>
        <w:tc>
          <w:tcPr>
            <w:tcW w:w="1623" w:type="dxa"/>
            <w:gridSpan w:val="3"/>
            <w:tcBorders>
              <w:bottom w:val="single" w:sz="4" w:space="0" w:color="auto"/>
            </w:tcBorders>
            <w:vAlign w:val="center"/>
          </w:tcPr>
          <w:p w14:paraId="2B33C9C9" w14:textId="2B70BE83" w:rsidR="00975803" w:rsidRPr="006C794D" w:rsidRDefault="00975803" w:rsidP="00975803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djusted</w:t>
            </w:r>
          </w:p>
        </w:tc>
      </w:tr>
      <w:tr w:rsidR="004B64F9" w:rsidRPr="006C794D" w14:paraId="01FEA7C8" w14:textId="77777777" w:rsidTr="00F9196A">
        <w:trPr>
          <w:trHeight w:val="450"/>
        </w:trPr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FE45BB" w14:textId="77777777" w:rsidR="004B64F9" w:rsidRPr="006C794D" w:rsidRDefault="004B64F9" w:rsidP="004B64F9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612F1" w14:textId="7C21168E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D172B5" w14:textId="57A9876D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A4458" w14:textId="006C015F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403F9" w14:textId="432D8106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ꞵ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8CE5D1" w14:textId="104151F5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97AE3" w14:textId="77532EBD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CC28E2" w14:textId="0808CBEF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95ED0" w14:textId="70561B4F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965B5" w14:textId="08D4B6AC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ꞵ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C71D04" w14:textId="725A2056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0F8EC" w14:textId="7C360B99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4A40BE" w14:textId="6B0B2E2F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A265AE" w14:textId="08A7BF2A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6CB1A" w14:textId="662AEA19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ꞵ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3A7F0" w14:textId="666E5C8C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E9954" w14:textId="545E3A00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CD7A7" w14:textId="6B23710D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69D49F" w14:textId="3F01C1E6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8E7AD" w14:textId="4266DEED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ꞵ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0E9F05" w14:textId="609F7B55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752B1" w14:textId="3171774F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2C1BE7" w14:textId="7CDA626C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375152" w14:textId="297CDFB2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B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2B04E" w14:textId="77847445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  <w:t>ꞵ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79FEA" w14:textId="151F0367" w:rsidR="004B64F9" w:rsidRPr="006C794D" w:rsidRDefault="004B64F9" w:rsidP="004B64F9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11"/>
                <w:szCs w:val="11"/>
              </w:rPr>
              <w:t>p</w:t>
            </w:r>
          </w:p>
        </w:tc>
      </w:tr>
      <w:tr w:rsidR="00171B97" w:rsidRPr="006C794D" w14:paraId="202A54F5" w14:textId="77777777" w:rsidTr="00F9196A">
        <w:trPr>
          <w:trHeight w:val="314"/>
        </w:trPr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7759FB" w14:textId="77777777" w:rsidR="00171B97" w:rsidRPr="006C794D" w:rsidRDefault="00171B97" w:rsidP="00171B97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aseline Log VDBP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C01C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8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DF6B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18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60DF6B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42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14:paraId="5049EA14" w14:textId="7AB44AB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92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67D3A7" w14:textId="6149338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75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2F87F4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6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7F9720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37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D56749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7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6C04FC83" w14:textId="62E633E5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39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E8525B" w14:textId="786F971C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5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AC611F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2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16C9F7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4ECB32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3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FAA1E84" w14:textId="3E544294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7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D5F50F" w14:textId="4F0A77FE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27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272D9E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3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0DF931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1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1D8AC5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003E621" w14:textId="44515E3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50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61635D" w14:textId="61FC8840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4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2D9850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3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391160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57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5C6152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5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3F731CD" w14:textId="4C8C971B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7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0E71A4" w14:textId="0442710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6</w:t>
            </w:r>
          </w:p>
        </w:tc>
      </w:tr>
      <w:tr w:rsidR="00171B97" w:rsidRPr="006C794D" w14:paraId="725FCAE6" w14:textId="77777777" w:rsidTr="00F9196A">
        <w:trPr>
          <w:trHeight w:val="70"/>
        </w:trPr>
        <w:tc>
          <w:tcPr>
            <w:tcW w:w="669" w:type="dxa"/>
            <w:shd w:val="clear" w:color="auto" w:fill="auto"/>
            <w:vAlign w:val="center"/>
            <w:hideMark/>
          </w:tcPr>
          <w:p w14:paraId="1309ED35" w14:textId="77777777" w:rsidR="00171B97" w:rsidRPr="006C794D" w:rsidRDefault="00171B97" w:rsidP="00171B97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aseline Log Adiponectin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7EDDD88D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6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FC9924F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65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2FEA88F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35</w:t>
            </w:r>
          </w:p>
        </w:tc>
        <w:tc>
          <w:tcPr>
            <w:tcW w:w="542" w:type="dxa"/>
            <w:vAlign w:val="center"/>
          </w:tcPr>
          <w:p w14:paraId="7A693CC6" w14:textId="71A3CBCF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82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4E9530D8" w14:textId="3EA5D1A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24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4C7F9F77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0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7157FA1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&lt;0.001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6ECE36CD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45</w:t>
            </w:r>
          </w:p>
        </w:tc>
        <w:tc>
          <w:tcPr>
            <w:tcW w:w="541" w:type="dxa"/>
            <w:vAlign w:val="center"/>
          </w:tcPr>
          <w:p w14:paraId="4F6E9BAA" w14:textId="3461CA6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239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78194537" w14:textId="16582ACC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&lt;0.00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C813ACD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2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4B9B300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8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314C976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36</w:t>
            </w:r>
          </w:p>
        </w:tc>
        <w:tc>
          <w:tcPr>
            <w:tcW w:w="540" w:type="dxa"/>
            <w:vAlign w:val="center"/>
          </w:tcPr>
          <w:p w14:paraId="6940B343" w14:textId="418B0401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68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F819221" w14:textId="1C61A69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0.034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8CFC2CC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9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570D889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7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52FE41A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51</w:t>
            </w:r>
          </w:p>
        </w:tc>
        <w:tc>
          <w:tcPr>
            <w:tcW w:w="540" w:type="dxa"/>
            <w:vAlign w:val="center"/>
          </w:tcPr>
          <w:p w14:paraId="40DCC01F" w14:textId="00978161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47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94E7551" w14:textId="20A04DFE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3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1F75CEB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4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9B4A1ED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1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14:paraId="61B4D2FE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52</w:t>
            </w:r>
          </w:p>
        </w:tc>
        <w:tc>
          <w:tcPr>
            <w:tcW w:w="540" w:type="dxa"/>
            <w:vAlign w:val="center"/>
          </w:tcPr>
          <w:p w14:paraId="17A58DBF" w14:textId="488DC13F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6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10F4891" w14:textId="3D3E3C8C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61</w:t>
            </w:r>
          </w:p>
        </w:tc>
      </w:tr>
      <w:tr w:rsidR="00171B97" w:rsidRPr="006C794D" w14:paraId="1A1ABBBA" w14:textId="77777777" w:rsidTr="00F9196A">
        <w:trPr>
          <w:trHeight w:val="450"/>
        </w:trPr>
        <w:tc>
          <w:tcPr>
            <w:tcW w:w="669" w:type="dxa"/>
            <w:shd w:val="clear" w:color="auto" w:fill="auto"/>
            <w:vAlign w:val="center"/>
            <w:hideMark/>
          </w:tcPr>
          <w:p w14:paraId="5FF7CCDE" w14:textId="77777777" w:rsidR="00171B97" w:rsidRPr="006C794D" w:rsidRDefault="00171B97" w:rsidP="00171B97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aseline RBP4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407B4F78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5A47ADF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9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220A9368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47</w:t>
            </w:r>
          </w:p>
        </w:tc>
        <w:tc>
          <w:tcPr>
            <w:tcW w:w="542" w:type="dxa"/>
            <w:vAlign w:val="center"/>
          </w:tcPr>
          <w:p w14:paraId="5E4921A7" w14:textId="33CEC959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739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0AC5C0D2" w14:textId="324D65D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05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5F82E911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8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C341488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350479B4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32</w:t>
            </w:r>
          </w:p>
        </w:tc>
        <w:tc>
          <w:tcPr>
            <w:tcW w:w="541" w:type="dxa"/>
            <w:vAlign w:val="center"/>
          </w:tcPr>
          <w:p w14:paraId="56579A58" w14:textId="269DE48D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755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07BDAF22" w14:textId="6156B481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0.04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2F45C6F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38AC0D3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D1448D4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29</w:t>
            </w:r>
          </w:p>
        </w:tc>
        <w:tc>
          <w:tcPr>
            <w:tcW w:w="540" w:type="dxa"/>
            <w:vAlign w:val="center"/>
          </w:tcPr>
          <w:p w14:paraId="52013DE7" w14:textId="0D2564D8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87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E3AAF40" w14:textId="722A0B5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0.025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3C6219F8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3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A8B1244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7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4488601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44</w:t>
            </w:r>
          </w:p>
        </w:tc>
        <w:tc>
          <w:tcPr>
            <w:tcW w:w="540" w:type="dxa"/>
            <w:vAlign w:val="center"/>
          </w:tcPr>
          <w:p w14:paraId="301F1CB4" w14:textId="4F4B183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66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4D49C342" w14:textId="6FC33D99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0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1D48E39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4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260F2FA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32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14:paraId="0C564B99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07</w:t>
            </w:r>
          </w:p>
        </w:tc>
        <w:tc>
          <w:tcPr>
            <w:tcW w:w="540" w:type="dxa"/>
            <w:vAlign w:val="center"/>
          </w:tcPr>
          <w:p w14:paraId="177A3A15" w14:textId="013B70F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2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59ED9E9" w14:textId="453B856B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41</w:t>
            </w:r>
          </w:p>
        </w:tc>
      </w:tr>
      <w:tr w:rsidR="00171B97" w:rsidRPr="006C794D" w14:paraId="4119EAB3" w14:textId="77777777" w:rsidTr="00F9196A">
        <w:trPr>
          <w:trHeight w:val="450"/>
        </w:trPr>
        <w:tc>
          <w:tcPr>
            <w:tcW w:w="669" w:type="dxa"/>
            <w:shd w:val="clear" w:color="auto" w:fill="auto"/>
            <w:vAlign w:val="center"/>
            <w:hideMark/>
          </w:tcPr>
          <w:p w14:paraId="0EA0A09F" w14:textId="77777777" w:rsidR="00171B97" w:rsidRPr="006C794D" w:rsidRDefault="00171B97" w:rsidP="00171B97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aseline CRP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433EA344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50A47AF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42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066CF891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8</w:t>
            </w:r>
          </w:p>
        </w:tc>
        <w:tc>
          <w:tcPr>
            <w:tcW w:w="542" w:type="dxa"/>
            <w:vAlign w:val="center"/>
          </w:tcPr>
          <w:p w14:paraId="3D1B1CAE" w14:textId="1F0F2CA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11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D888D0C" w14:textId="369CEC1E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3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1A97CBF2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3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C77BA6F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0.006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28382505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45</w:t>
            </w:r>
          </w:p>
        </w:tc>
        <w:tc>
          <w:tcPr>
            <w:tcW w:w="541" w:type="dxa"/>
            <w:vAlign w:val="center"/>
          </w:tcPr>
          <w:p w14:paraId="303FD10D" w14:textId="1255ABA0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02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0CF0EB7D" w14:textId="79C907DE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0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186D681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CDFE043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1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3AB5C88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23</w:t>
            </w:r>
          </w:p>
        </w:tc>
        <w:tc>
          <w:tcPr>
            <w:tcW w:w="540" w:type="dxa"/>
            <w:vAlign w:val="center"/>
          </w:tcPr>
          <w:p w14:paraId="568A0A5B" w14:textId="6E9A7B1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4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009A05A" w14:textId="14B09D2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64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C597976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F955266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E86E52E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1</w:t>
            </w:r>
          </w:p>
        </w:tc>
        <w:tc>
          <w:tcPr>
            <w:tcW w:w="540" w:type="dxa"/>
            <w:vAlign w:val="center"/>
          </w:tcPr>
          <w:p w14:paraId="06C742CC" w14:textId="0EECD5BE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15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6812CC2F" w14:textId="349D04A0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43002F0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16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0ED7F30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91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14:paraId="223531A7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</w:t>
            </w:r>
          </w:p>
        </w:tc>
        <w:tc>
          <w:tcPr>
            <w:tcW w:w="540" w:type="dxa"/>
            <w:vAlign w:val="center"/>
          </w:tcPr>
          <w:p w14:paraId="3D1FAD7B" w14:textId="6068AC55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3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DBE85A5" w14:textId="4712F3CC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87</w:t>
            </w:r>
          </w:p>
        </w:tc>
      </w:tr>
      <w:tr w:rsidR="00171B97" w:rsidRPr="006C794D" w14:paraId="33BD474E" w14:textId="77777777" w:rsidTr="00F9196A">
        <w:trPr>
          <w:trHeight w:val="675"/>
        </w:trPr>
        <w:tc>
          <w:tcPr>
            <w:tcW w:w="669" w:type="dxa"/>
            <w:shd w:val="clear" w:color="auto" w:fill="auto"/>
            <w:vAlign w:val="center"/>
            <w:hideMark/>
          </w:tcPr>
          <w:p w14:paraId="1A4DB444" w14:textId="77777777" w:rsidR="00171B97" w:rsidRPr="006C794D" w:rsidRDefault="00171B97" w:rsidP="00171B97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aseline Leptin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32094303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7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85C874F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97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00BFA48A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51</w:t>
            </w:r>
          </w:p>
        </w:tc>
        <w:tc>
          <w:tcPr>
            <w:tcW w:w="542" w:type="dxa"/>
            <w:vAlign w:val="center"/>
          </w:tcPr>
          <w:p w14:paraId="219236AE" w14:textId="242FF96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69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5317F682" w14:textId="54281A9F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59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5958B1CB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AA99283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94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1666764C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09</w:t>
            </w:r>
          </w:p>
        </w:tc>
        <w:tc>
          <w:tcPr>
            <w:tcW w:w="541" w:type="dxa"/>
            <w:vAlign w:val="center"/>
          </w:tcPr>
          <w:p w14:paraId="0E722F2A" w14:textId="7BA5C7A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48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73D4F8C1" w14:textId="1B43ADE0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C57F854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5DE7DDD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1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38F6ED7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48</w:t>
            </w:r>
          </w:p>
        </w:tc>
        <w:tc>
          <w:tcPr>
            <w:tcW w:w="540" w:type="dxa"/>
            <w:vAlign w:val="center"/>
          </w:tcPr>
          <w:p w14:paraId="34CEE5A8" w14:textId="3770621E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9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09BE2A1" w14:textId="08BC247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075220FE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2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4C87654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6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9706E59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73</w:t>
            </w:r>
          </w:p>
        </w:tc>
        <w:tc>
          <w:tcPr>
            <w:tcW w:w="540" w:type="dxa"/>
            <w:vAlign w:val="center"/>
          </w:tcPr>
          <w:p w14:paraId="13BBDE5B" w14:textId="2ED09E36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50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794633A8" w14:textId="255A4954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1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538A061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59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86D75E4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&lt;0.001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14:paraId="5A507EB3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27</w:t>
            </w:r>
          </w:p>
        </w:tc>
        <w:tc>
          <w:tcPr>
            <w:tcW w:w="540" w:type="dxa"/>
            <w:vAlign w:val="center"/>
          </w:tcPr>
          <w:p w14:paraId="0B0E42A7" w14:textId="2AA83078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56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D196ED2" w14:textId="034F0F65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&lt;0.001</w:t>
            </w:r>
          </w:p>
        </w:tc>
      </w:tr>
      <w:tr w:rsidR="00171B97" w:rsidRPr="006C794D" w14:paraId="7C5EF511" w14:textId="77777777" w:rsidTr="00F9196A">
        <w:trPr>
          <w:trHeight w:val="422"/>
        </w:trPr>
        <w:tc>
          <w:tcPr>
            <w:tcW w:w="669" w:type="dxa"/>
            <w:shd w:val="clear" w:color="auto" w:fill="auto"/>
            <w:vAlign w:val="center"/>
            <w:hideMark/>
          </w:tcPr>
          <w:p w14:paraId="7F654D14" w14:textId="77777777" w:rsidR="00171B97" w:rsidRPr="006C794D" w:rsidRDefault="00171B97" w:rsidP="00171B97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b at baseline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6C4AFEFC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424FA2B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54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699DF765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33</w:t>
            </w:r>
          </w:p>
        </w:tc>
        <w:tc>
          <w:tcPr>
            <w:tcW w:w="542" w:type="dxa"/>
            <w:vAlign w:val="center"/>
          </w:tcPr>
          <w:p w14:paraId="5581751C" w14:textId="5F7FA0E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80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6C28CB3C" w14:textId="014880C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41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7409AC10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3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21AD7FA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2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4ADC5687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541" w:type="dxa"/>
            <w:vAlign w:val="center"/>
          </w:tcPr>
          <w:p w14:paraId="76A77BC7" w14:textId="21E94A28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01F0688A" w14:textId="4D8807FE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7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EE73465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4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6D204BA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2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20C0BB1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3</w:t>
            </w:r>
          </w:p>
        </w:tc>
        <w:tc>
          <w:tcPr>
            <w:tcW w:w="540" w:type="dxa"/>
            <w:vAlign w:val="center"/>
          </w:tcPr>
          <w:p w14:paraId="2D9EB519" w14:textId="6D70E70C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6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3296103" w14:textId="004D3960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11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457B9684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0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14A2B68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5700C60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26</w:t>
            </w:r>
          </w:p>
        </w:tc>
        <w:tc>
          <w:tcPr>
            <w:tcW w:w="540" w:type="dxa"/>
            <w:vAlign w:val="center"/>
          </w:tcPr>
          <w:p w14:paraId="300063E4" w14:textId="14523C56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54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36977F50" w14:textId="294DFD6F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9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CFC01FE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3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AE556A0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88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14:paraId="6B38FA96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56</w:t>
            </w:r>
          </w:p>
        </w:tc>
        <w:tc>
          <w:tcPr>
            <w:tcW w:w="540" w:type="dxa"/>
            <w:vAlign w:val="center"/>
          </w:tcPr>
          <w:p w14:paraId="0437D925" w14:textId="115826A4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6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3F22AC2" w14:textId="3D1FB38C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0.036</w:t>
            </w:r>
          </w:p>
        </w:tc>
      </w:tr>
      <w:tr w:rsidR="00171B97" w:rsidRPr="006C794D" w14:paraId="3AD3AD26" w14:textId="77777777" w:rsidTr="00F9196A">
        <w:trPr>
          <w:trHeight w:val="350"/>
        </w:trPr>
        <w:tc>
          <w:tcPr>
            <w:tcW w:w="669" w:type="dxa"/>
            <w:shd w:val="clear" w:color="auto" w:fill="auto"/>
            <w:vAlign w:val="center"/>
            <w:hideMark/>
          </w:tcPr>
          <w:p w14:paraId="61EC8DE7" w14:textId="77777777" w:rsidR="00171B97" w:rsidRPr="006C794D" w:rsidRDefault="00171B97" w:rsidP="00171B97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eight (cm)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4B0CB328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141D003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75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4D5CBB3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04</w:t>
            </w:r>
          </w:p>
        </w:tc>
        <w:tc>
          <w:tcPr>
            <w:tcW w:w="542" w:type="dxa"/>
            <w:vAlign w:val="center"/>
          </w:tcPr>
          <w:p w14:paraId="7D1A3A89" w14:textId="3E4BEE58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05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68F445E0" w14:textId="6276A80F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15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7E2996E3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C8E6D9D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91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1F0FF049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2</w:t>
            </w:r>
          </w:p>
        </w:tc>
        <w:tc>
          <w:tcPr>
            <w:tcW w:w="541" w:type="dxa"/>
            <w:vAlign w:val="center"/>
          </w:tcPr>
          <w:p w14:paraId="68E3B9FC" w14:textId="0DCE970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27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4181E89A" w14:textId="12447FB3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6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FC52BBF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2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A2C0306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4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57CBF57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7</w:t>
            </w:r>
          </w:p>
        </w:tc>
        <w:tc>
          <w:tcPr>
            <w:tcW w:w="540" w:type="dxa"/>
            <w:vAlign w:val="center"/>
          </w:tcPr>
          <w:p w14:paraId="6E18DD65" w14:textId="1F5CA28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3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DC5555B" w14:textId="3C9653C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96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76685B59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3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C8556A0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8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259042D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540" w:type="dxa"/>
            <w:vAlign w:val="center"/>
          </w:tcPr>
          <w:p w14:paraId="4A7CF4B5" w14:textId="31E163FE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20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6C021A32" w14:textId="1A04F021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5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7B3E6ED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45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BAEE831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18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14:paraId="400E6E53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13</w:t>
            </w:r>
          </w:p>
        </w:tc>
        <w:tc>
          <w:tcPr>
            <w:tcW w:w="540" w:type="dxa"/>
            <w:vAlign w:val="center"/>
          </w:tcPr>
          <w:p w14:paraId="194C41F3" w14:textId="7DCF1A25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1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4AB4DC8" w14:textId="6D921C15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53</w:t>
            </w:r>
          </w:p>
        </w:tc>
      </w:tr>
      <w:tr w:rsidR="00171B97" w:rsidRPr="006C794D" w14:paraId="057DD85E" w14:textId="77777777" w:rsidTr="00F9196A">
        <w:trPr>
          <w:trHeight w:val="450"/>
        </w:trPr>
        <w:tc>
          <w:tcPr>
            <w:tcW w:w="669" w:type="dxa"/>
            <w:shd w:val="clear" w:color="auto" w:fill="auto"/>
            <w:vAlign w:val="center"/>
            <w:hideMark/>
          </w:tcPr>
          <w:p w14:paraId="65A66D2F" w14:textId="77777777" w:rsidR="00171B97" w:rsidRPr="006C794D" w:rsidRDefault="00171B97" w:rsidP="00171B97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UAC (cm)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3CB790DF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93D8AF5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1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7908D1EF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4</w:t>
            </w:r>
          </w:p>
        </w:tc>
        <w:tc>
          <w:tcPr>
            <w:tcW w:w="542" w:type="dxa"/>
            <w:vAlign w:val="center"/>
          </w:tcPr>
          <w:p w14:paraId="4CD3B734" w14:textId="0203838F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05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626AC478" w14:textId="724499F8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01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3500192B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FD25DD6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8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2466C511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4</w:t>
            </w:r>
          </w:p>
        </w:tc>
        <w:tc>
          <w:tcPr>
            <w:tcW w:w="541" w:type="dxa"/>
            <w:vAlign w:val="center"/>
          </w:tcPr>
          <w:p w14:paraId="057AE01C" w14:textId="4983DD3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09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15A2ED5A" w14:textId="0362EF16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6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67856CF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1A7171E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0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22EC486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5</w:t>
            </w:r>
          </w:p>
        </w:tc>
        <w:tc>
          <w:tcPr>
            <w:tcW w:w="540" w:type="dxa"/>
            <w:vAlign w:val="center"/>
          </w:tcPr>
          <w:p w14:paraId="4F3F17AA" w14:textId="3FD3257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1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7360E70" w14:textId="4AF25F4E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7FD4BCA5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F55FD9B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4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0EED9EE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4</w:t>
            </w:r>
          </w:p>
        </w:tc>
        <w:tc>
          <w:tcPr>
            <w:tcW w:w="540" w:type="dxa"/>
            <w:vAlign w:val="center"/>
          </w:tcPr>
          <w:p w14:paraId="32EC7EB7" w14:textId="2EC5DC5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03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262B6943" w14:textId="36C4B1F9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0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A71F519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11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0D49E0B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0.036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14:paraId="67BFDD4B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540" w:type="dxa"/>
            <w:vAlign w:val="center"/>
          </w:tcPr>
          <w:p w14:paraId="6FC93D29" w14:textId="0D2B02F8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6996328" w14:textId="1D8AC58C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02</w:t>
            </w:r>
          </w:p>
        </w:tc>
      </w:tr>
      <w:tr w:rsidR="00171B97" w:rsidRPr="006C794D" w14:paraId="19109289" w14:textId="77777777" w:rsidTr="00F9196A">
        <w:trPr>
          <w:trHeight w:val="70"/>
        </w:trPr>
        <w:tc>
          <w:tcPr>
            <w:tcW w:w="669" w:type="dxa"/>
            <w:shd w:val="clear" w:color="auto" w:fill="auto"/>
            <w:vAlign w:val="center"/>
            <w:hideMark/>
          </w:tcPr>
          <w:p w14:paraId="47E231AA" w14:textId="77777777" w:rsidR="00171B97" w:rsidRPr="006C794D" w:rsidRDefault="00171B97" w:rsidP="00171B97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MN supplementation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4B982458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6B718CA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593EC889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9</w:t>
            </w:r>
          </w:p>
        </w:tc>
        <w:tc>
          <w:tcPr>
            <w:tcW w:w="542" w:type="dxa"/>
            <w:vAlign w:val="center"/>
          </w:tcPr>
          <w:p w14:paraId="2C530F3A" w14:textId="5BDAB36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74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58A010BA" w14:textId="7128265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77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0FAE8B10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3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6198FF9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17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0DB50EEA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04</w:t>
            </w:r>
          </w:p>
        </w:tc>
        <w:tc>
          <w:tcPr>
            <w:tcW w:w="541" w:type="dxa"/>
            <w:vAlign w:val="center"/>
          </w:tcPr>
          <w:p w14:paraId="163DAD32" w14:textId="62CAC81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36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7609D71C" w14:textId="55F43FB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5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28E3E89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3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602073A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6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6DC26D8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32</w:t>
            </w:r>
          </w:p>
        </w:tc>
        <w:tc>
          <w:tcPr>
            <w:tcW w:w="540" w:type="dxa"/>
            <w:vAlign w:val="center"/>
          </w:tcPr>
          <w:p w14:paraId="1F2506E7" w14:textId="2251816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7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6CB0016" w14:textId="427BB6E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79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4CF411C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0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E017EF9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4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A711250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5</w:t>
            </w:r>
          </w:p>
        </w:tc>
        <w:tc>
          <w:tcPr>
            <w:tcW w:w="540" w:type="dxa"/>
            <w:vAlign w:val="center"/>
          </w:tcPr>
          <w:p w14:paraId="088046BA" w14:textId="77A1EF7B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24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6ED86AA4" w14:textId="35C6037B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3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F7FFEC6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27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C5DF307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26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14:paraId="6B41528B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7</w:t>
            </w:r>
          </w:p>
        </w:tc>
        <w:tc>
          <w:tcPr>
            <w:tcW w:w="540" w:type="dxa"/>
            <w:vAlign w:val="center"/>
          </w:tcPr>
          <w:p w14:paraId="1FC9C6A5" w14:textId="461D8B95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8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4089A34" w14:textId="163C3BAB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8</w:t>
            </w:r>
          </w:p>
        </w:tc>
      </w:tr>
      <w:tr w:rsidR="00171B97" w:rsidRPr="006C794D" w14:paraId="3AF3E917" w14:textId="77777777" w:rsidTr="00F9196A">
        <w:trPr>
          <w:trHeight w:val="692"/>
        </w:trPr>
        <w:tc>
          <w:tcPr>
            <w:tcW w:w="669" w:type="dxa"/>
            <w:shd w:val="clear" w:color="auto" w:fill="auto"/>
            <w:vAlign w:val="center"/>
            <w:hideMark/>
          </w:tcPr>
          <w:p w14:paraId="2BD25CD9" w14:textId="77777777" w:rsidR="00171B97" w:rsidRPr="006C794D" w:rsidRDefault="00171B97" w:rsidP="00171B97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iming post-supplementation at pregnancy</w:t>
            </w:r>
          </w:p>
          <w:p w14:paraId="4040CAD2" w14:textId="77777777" w:rsidR="00171B97" w:rsidRPr="006C794D" w:rsidRDefault="00171B97" w:rsidP="00171B97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10B1B9E7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D357DB5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5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5824315D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36</w:t>
            </w:r>
          </w:p>
        </w:tc>
        <w:tc>
          <w:tcPr>
            <w:tcW w:w="542" w:type="dxa"/>
            <w:vAlign w:val="center"/>
          </w:tcPr>
          <w:p w14:paraId="722243D6" w14:textId="702167EF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454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7F86A7DB" w14:textId="097BEC3B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4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6BE26C0D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4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8581359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61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15EB3B70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78</w:t>
            </w:r>
          </w:p>
        </w:tc>
        <w:tc>
          <w:tcPr>
            <w:tcW w:w="541" w:type="dxa"/>
            <w:vAlign w:val="center"/>
          </w:tcPr>
          <w:p w14:paraId="05A187D4" w14:textId="186A37C1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859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7C54060F" w14:textId="572A1CD9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0.00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E796D81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56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6AB1AC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&lt;0.00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F2EFC16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505</w:t>
            </w:r>
          </w:p>
        </w:tc>
        <w:tc>
          <w:tcPr>
            <w:tcW w:w="540" w:type="dxa"/>
            <w:vAlign w:val="center"/>
          </w:tcPr>
          <w:p w14:paraId="4530F318" w14:textId="2BDE1C38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03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889A15A" w14:textId="6A8681DD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0.003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22FFA681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5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4A36E2B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CC63027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2</w:t>
            </w:r>
          </w:p>
        </w:tc>
        <w:tc>
          <w:tcPr>
            <w:tcW w:w="540" w:type="dxa"/>
            <w:vAlign w:val="center"/>
          </w:tcPr>
          <w:p w14:paraId="17149147" w14:textId="1A6D3CA5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26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6A321B69" w14:textId="3C25F429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1F5283C8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365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B965411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&lt;0.001</w:t>
            </w:r>
          </w:p>
        </w:tc>
        <w:tc>
          <w:tcPr>
            <w:tcW w:w="543" w:type="dxa"/>
            <w:shd w:val="clear" w:color="auto" w:fill="auto"/>
            <w:vAlign w:val="center"/>
            <w:hideMark/>
          </w:tcPr>
          <w:p w14:paraId="1123E3CD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5</w:t>
            </w:r>
          </w:p>
        </w:tc>
        <w:tc>
          <w:tcPr>
            <w:tcW w:w="540" w:type="dxa"/>
            <w:vAlign w:val="center"/>
          </w:tcPr>
          <w:p w14:paraId="2FEAA21A" w14:textId="7680A266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06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8E6D7DC" w14:textId="1AD67246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&lt;0.001</w:t>
            </w:r>
          </w:p>
        </w:tc>
      </w:tr>
      <w:tr w:rsidR="00171B97" w:rsidRPr="006C794D" w14:paraId="78841F28" w14:textId="77777777" w:rsidTr="00F9196A">
        <w:trPr>
          <w:trHeight w:val="350"/>
        </w:trPr>
        <w:tc>
          <w:tcPr>
            <w:tcW w:w="669" w:type="dxa"/>
            <w:shd w:val="clear" w:color="auto" w:fill="auto"/>
            <w:vAlign w:val="center"/>
          </w:tcPr>
          <w:p w14:paraId="3A41ECD9" w14:textId="77777777" w:rsidR="00171B97" w:rsidRPr="006C794D" w:rsidRDefault="00171B97" w:rsidP="00171B97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nteraction model: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0E282457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506D979" w14:textId="7777777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2" w:type="dxa"/>
            <w:shd w:val="clear" w:color="auto" w:fill="auto"/>
            <w:vAlign w:val="center"/>
          </w:tcPr>
          <w:p w14:paraId="62D1D5D0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2" w:type="dxa"/>
            <w:vAlign w:val="center"/>
          </w:tcPr>
          <w:p w14:paraId="0CA84960" w14:textId="4C9D33C9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42" w:type="dxa"/>
            <w:shd w:val="clear" w:color="auto" w:fill="auto"/>
            <w:vAlign w:val="center"/>
          </w:tcPr>
          <w:p w14:paraId="27048B1E" w14:textId="27914F9F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14:paraId="7459CFB8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482AD2C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14:paraId="143A370C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1" w:type="dxa"/>
            <w:vAlign w:val="center"/>
          </w:tcPr>
          <w:p w14:paraId="78EBB213" w14:textId="3DE9991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185E7478" w14:textId="20E47F13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AA6E067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EFBD430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E08308B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vAlign w:val="center"/>
          </w:tcPr>
          <w:p w14:paraId="2769F744" w14:textId="02ED54FB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3B2F1F" w14:textId="01EACA9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542" w:type="dxa"/>
            <w:shd w:val="clear" w:color="auto" w:fill="auto"/>
            <w:vAlign w:val="center"/>
          </w:tcPr>
          <w:p w14:paraId="188B7DF3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A6B83E8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9B030B3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vAlign w:val="center"/>
          </w:tcPr>
          <w:p w14:paraId="695ABDF5" w14:textId="6BBC3C43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42" w:type="dxa"/>
            <w:shd w:val="clear" w:color="auto" w:fill="auto"/>
            <w:vAlign w:val="center"/>
          </w:tcPr>
          <w:p w14:paraId="07491F91" w14:textId="0B16161B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B4CBDAB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6A15013D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543" w:type="dxa"/>
            <w:shd w:val="clear" w:color="auto" w:fill="auto"/>
            <w:vAlign w:val="center"/>
          </w:tcPr>
          <w:p w14:paraId="42DD833C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vAlign w:val="center"/>
          </w:tcPr>
          <w:p w14:paraId="1EE52A89" w14:textId="3FE32A00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007B39" w14:textId="57597B89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171B97" w:rsidRPr="006C794D" w14:paraId="17624584" w14:textId="77777777" w:rsidTr="00F9196A">
        <w:trPr>
          <w:trHeight w:val="350"/>
        </w:trPr>
        <w:tc>
          <w:tcPr>
            <w:tcW w:w="669" w:type="dxa"/>
            <w:shd w:val="clear" w:color="auto" w:fill="auto"/>
            <w:vAlign w:val="center"/>
          </w:tcPr>
          <w:p w14:paraId="7FAC3F7B" w14:textId="77777777" w:rsidR="00171B97" w:rsidRPr="006C794D" w:rsidRDefault="00171B97" w:rsidP="00171B97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aseline Log VDBP*supp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0E0C5EED" w14:textId="0642115E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BA26CB6" w14:textId="5FF6485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2" w:type="dxa"/>
            <w:shd w:val="clear" w:color="auto" w:fill="auto"/>
            <w:vAlign w:val="center"/>
          </w:tcPr>
          <w:p w14:paraId="713147F3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03</w:t>
            </w:r>
          </w:p>
        </w:tc>
        <w:tc>
          <w:tcPr>
            <w:tcW w:w="542" w:type="dxa"/>
            <w:vAlign w:val="center"/>
          </w:tcPr>
          <w:p w14:paraId="20FBDDAF" w14:textId="45D87884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74</w:t>
            </w:r>
          </w:p>
        </w:tc>
        <w:tc>
          <w:tcPr>
            <w:tcW w:w="542" w:type="dxa"/>
            <w:shd w:val="clear" w:color="auto" w:fill="auto"/>
            <w:vAlign w:val="center"/>
          </w:tcPr>
          <w:p w14:paraId="0AA21A36" w14:textId="2F13ADB6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17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07D43082" w14:textId="5846AC7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255A91D" w14:textId="51C6F235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14:paraId="5B45BF16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65</w:t>
            </w:r>
          </w:p>
        </w:tc>
        <w:tc>
          <w:tcPr>
            <w:tcW w:w="541" w:type="dxa"/>
            <w:vAlign w:val="center"/>
          </w:tcPr>
          <w:p w14:paraId="07A1C140" w14:textId="45A2E71D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48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1DC08B15" w14:textId="051B694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74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A4612B" w14:textId="41B85DF9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330A5D6" w14:textId="1A7626B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C56B5EA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82</w:t>
            </w:r>
          </w:p>
        </w:tc>
        <w:tc>
          <w:tcPr>
            <w:tcW w:w="540" w:type="dxa"/>
            <w:vAlign w:val="center"/>
          </w:tcPr>
          <w:p w14:paraId="5242C86C" w14:textId="65E1E358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6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8DD48A" w14:textId="273FB656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724</w:t>
            </w:r>
          </w:p>
        </w:tc>
        <w:tc>
          <w:tcPr>
            <w:tcW w:w="542" w:type="dxa"/>
            <w:shd w:val="clear" w:color="auto" w:fill="auto"/>
            <w:vAlign w:val="center"/>
          </w:tcPr>
          <w:p w14:paraId="4D1F665B" w14:textId="41483B8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8A6A20D" w14:textId="2115180C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BA3A344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927</w:t>
            </w:r>
          </w:p>
        </w:tc>
        <w:tc>
          <w:tcPr>
            <w:tcW w:w="540" w:type="dxa"/>
            <w:vAlign w:val="center"/>
          </w:tcPr>
          <w:p w14:paraId="12C2C936" w14:textId="2F60CAA1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631</w:t>
            </w:r>
          </w:p>
        </w:tc>
        <w:tc>
          <w:tcPr>
            <w:tcW w:w="542" w:type="dxa"/>
            <w:shd w:val="clear" w:color="auto" w:fill="auto"/>
            <w:vAlign w:val="center"/>
          </w:tcPr>
          <w:p w14:paraId="0FBB39AE" w14:textId="59364A0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4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A070C0" w14:textId="58BEFD51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5212337D" w14:textId="15D99F3F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543" w:type="dxa"/>
            <w:shd w:val="clear" w:color="auto" w:fill="auto"/>
            <w:vAlign w:val="center"/>
          </w:tcPr>
          <w:p w14:paraId="1F4E3607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9</w:t>
            </w:r>
          </w:p>
        </w:tc>
        <w:tc>
          <w:tcPr>
            <w:tcW w:w="540" w:type="dxa"/>
            <w:vAlign w:val="center"/>
          </w:tcPr>
          <w:p w14:paraId="3080E187" w14:textId="08CF2116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52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7B6870" w14:textId="589D9599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38</w:t>
            </w:r>
          </w:p>
        </w:tc>
      </w:tr>
      <w:tr w:rsidR="00171B97" w:rsidRPr="006C794D" w14:paraId="3966167A" w14:textId="77777777" w:rsidTr="00F9196A">
        <w:trPr>
          <w:trHeight w:val="350"/>
        </w:trPr>
        <w:tc>
          <w:tcPr>
            <w:tcW w:w="669" w:type="dxa"/>
            <w:shd w:val="clear" w:color="auto" w:fill="auto"/>
            <w:vAlign w:val="center"/>
          </w:tcPr>
          <w:p w14:paraId="30118E9A" w14:textId="77777777" w:rsidR="00171B97" w:rsidRPr="006C794D" w:rsidRDefault="00171B97" w:rsidP="00171B97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aseline Log Adiponectin*supp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C9885E2" w14:textId="4DEB60BE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2550411" w14:textId="2FA0FBDF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2" w:type="dxa"/>
            <w:shd w:val="clear" w:color="auto" w:fill="auto"/>
            <w:vAlign w:val="center"/>
          </w:tcPr>
          <w:p w14:paraId="4289FFA1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51</w:t>
            </w:r>
          </w:p>
        </w:tc>
        <w:tc>
          <w:tcPr>
            <w:tcW w:w="542" w:type="dxa"/>
            <w:vAlign w:val="center"/>
          </w:tcPr>
          <w:p w14:paraId="7E245608" w14:textId="1C943945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09</w:t>
            </w:r>
          </w:p>
        </w:tc>
        <w:tc>
          <w:tcPr>
            <w:tcW w:w="542" w:type="dxa"/>
            <w:shd w:val="clear" w:color="auto" w:fill="auto"/>
            <w:vAlign w:val="center"/>
          </w:tcPr>
          <w:p w14:paraId="43209C47" w14:textId="79744FBF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359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551832FF" w14:textId="6451E34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C694D5C" w14:textId="2A539A44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14:paraId="0EC98B68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31</w:t>
            </w:r>
          </w:p>
        </w:tc>
        <w:tc>
          <w:tcPr>
            <w:tcW w:w="541" w:type="dxa"/>
            <w:vAlign w:val="center"/>
          </w:tcPr>
          <w:p w14:paraId="2C19A0F5" w14:textId="1589229F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98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64F5C51C" w14:textId="637F7789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55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97A315" w14:textId="09EBA5C8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B58234A" w14:textId="58FA0055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F4E8C5F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16</w:t>
            </w:r>
          </w:p>
        </w:tc>
        <w:tc>
          <w:tcPr>
            <w:tcW w:w="540" w:type="dxa"/>
            <w:vAlign w:val="center"/>
          </w:tcPr>
          <w:p w14:paraId="633F1296" w14:textId="25DB8FB9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4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6C0515" w14:textId="670FC680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542" w:type="dxa"/>
            <w:shd w:val="clear" w:color="auto" w:fill="auto"/>
            <w:vAlign w:val="center"/>
          </w:tcPr>
          <w:p w14:paraId="520BD81C" w14:textId="5AE5A68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B6E9013" w14:textId="0B1FB815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B9A03F1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95</w:t>
            </w:r>
          </w:p>
        </w:tc>
        <w:tc>
          <w:tcPr>
            <w:tcW w:w="540" w:type="dxa"/>
            <w:vAlign w:val="center"/>
          </w:tcPr>
          <w:p w14:paraId="06D8C89F" w14:textId="2F4A58BB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69</w:t>
            </w:r>
          </w:p>
        </w:tc>
        <w:tc>
          <w:tcPr>
            <w:tcW w:w="542" w:type="dxa"/>
            <w:shd w:val="clear" w:color="auto" w:fill="auto"/>
            <w:vAlign w:val="center"/>
          </w:tcPr>
          <w:p w14:paraId="6E9602A0" w14:textId="55ADC7D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5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EF984F" w14:textId="1A820FDC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01B2BCA2" w14:textId="3208E691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</w:p>
        </w:tc>
        <w:tc>
          <w:tcPr>
            <w:tcW w:w="543" w:type="dxa"/>
            <w:shd w:val="clear" w:color="auto" w:fill="auto"/>
            <w:vAlign w:val="center"/>
          </w:tcPr>
          <w:p w14:paraId="40FB5397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76</w:t>
            </w:r>
          </w:p>
        </w:tc>
        <w:tc>
          <w:tcPr>
            <w:tcW w:w="540" w:type="dxa"/>
            <w:vAlign w:val="center"/>
          </w:tcPr>
          <w:p w14:paraId="79E8B7BA" w14:textId="0D350FB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8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C29F4E" w14:textId="5B58D4CE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38</w:t>
            </w:r>
          </w:p>
        </w:tc>
      </w:tr>
      <w:tr w:rsidR="00171B97" w:rsidRPr="006C794D" w14:paraId="63548C73" w14:textId="77777777" w:rsidTr="00F9196A">
        <w:trPr>
          <w:trHeight w:val="350"/>
        </w:trPr>
        <w:tc>
          <w:tcPr>
            <w:tcW w:w="669" w:type="dxa"/>
            <w:shd w:val="clear" w:color="auto" w:fill="auto"/>
            <w:vAlign w:val="center"/>
          </w:tcPr>
          <w:p w14:paraId="1C79276E" w14:textId="77777777" w:rsidR="00171B97" w:rsidRPr="006C794D" w:rsidRDefault="00171B97" w:rsidP="00171B97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aseline RBP4*supp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6EEA6A05" w14:textId="31BCFAEC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1F23176" w14:textId="59EB44D8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2" w:type="dxa"/>
            <w:shd w:val="clear" w:color="auto" w:fill="auto"/>
            <w:vAlign w:val="center"/>
          </w:tcPr>
          <w:p w14:paraId="33604838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751</w:t>
            </w:r>
          </w:p>
        </w:tc>
        <w:tc>
          <w:tcPr>
            <w:tcW w:w="542" w:type="dxa"/>
            <w:vAlign w:val="center"/>
          </w:tcPr>
          <w:p w14:paraId="13A5C75A" w14:textId="7D65D35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015</w:t>
            </w:r>
          </w:p>
        </w:tc>
        <w:tc>
          <w:tcPr>
            <w:tcW w:w="542" w:type="dxa"/>
            <w:shd w:val="clear" w:color="auto" w:fill="auto"/>
            <w:vAlign w:val="center"/>
          </w:tcPr>
          <w:p w14:paraId="0FBF69B5" w14:textId="530576A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46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3D4704AB" w14:textId="19AA0FDC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88AEBA3" w14:textId="34897DC0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14:paraId="347EAC0D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63</w:t>
            </w:r>
          </w:p>
        </w:tc>
        <w:tc>
          <w:tcPr>
            <w:tcW w:w="541" w:type="dxa"/>
            <w:vAlign w:val="center"/>
          </w:tcPr>
          <w:p w14:paraId="3EE7AD04" w14:textId="4901F47E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43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7A9B2E69" w14:textId="6E4096D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78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505B1F" w14:textId="2EA4DF5E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BC47A2B" w14:textId="3043A886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B8FAF85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57</w:t>
            </w:r>
          </w:p>
        </w:tc>
        <w:tc>
          <w:tcPr>
            <w:tcW w:w="540" w:type="dxa"/>
            <w:vAlign w:val="center"/>
          </w:tcPr>
          <w:p w14:paraId="21BD22F7" w14:textId="73257423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2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4D4A5E" w14:textId="05B8E886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556</w:t>
            </w:r>
          </w:p>
        </w:tc>
        <w:tc>
          <w:tcPr>
            <w:tcW w:w="542" w:type="dxa"/>
            <w:shd w:val="clear" w:color="auto" w:fill="auto"/>
            <w:vAlign w:val="center"/>
          </w:tcPr>
          <w:p w14:paraId="1A2AFC2D" w14:textId="354A377E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E18FFEB" w14:textId="3732DCB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01ED5B5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707</w:t>
            </w:r>
          </w:p>
        </w:tc>
        <w:tc>
          <w:tcPr>
            <w:tcW w:w="540" w:type="dxa"/>
            <w:vAlign w:val="center"/>
          </w:tcPr>
          <w:p w14:paraId="062295C5" w14:textId="523ADA65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161</w:t>
            </w:r>
          </w:p>
        </w:tc>
        <w:tc>
          <w:tcPr>
            <w:tcW w:w="542" w:type="dxa"/>
            <w:shd w:val="clear" w:color="auto" w:fill="auto"/>
            <w:vAlign w:val="center"/>
          </w:tcPr>
          <w:p w14:paraId="59F933A1" w14:textId="459527BF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5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3E8E24" w14:textId="4B7C1BBD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22DFCF13" w14:textId="0AA733D5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</w:p>
        </w:tc>
        <w:tc>
          <w:tcPr>
            <w:tcW w:w="543" w:type="dxa"/>
            <w:shd w:val="clear" w:color="auto" w:fill="auto"/>
            <w:vAlign w:val="center"/>
          </w:tcPr>
          <w:p w14:paraId="7F17D720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428</w:t>
            </w:r>
          </w:p>
        </w:tc>
        <w:tc>
          <w:tcPr>
            <w:tcW w:w="540" w:type="dxa"/>
            <w:vAlign w:val="center"/>
          </w:tcPr>
          <w:p w14:paraId="18C81CED" w14:textId="47A9180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45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A4F4EA" w14:textId="6FDD530D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64</w:t>
            </w:r>
          </w:p>
        </w:tc>
      </w:tr>
      <w:tr w:rsidR="00171B97" w:rsidRPr="006C794D" w14:paraId="6A6989F6" w14:textId="77777777" w:rsidTr="00F9196A">
        <w:trPr>
          <w:trHeight w:val="350"/>
        </w:trPr>
        <w:tc>
          <w:tcPr>
            <w:tcW w:w="669" w:type="dxa"/>
            <w:shd w:val="clear" w:color="auto" w:fill="auto"/>
            <w:vAlign w:val="center"/>
          </w:tcPr>
          <w:p w14:paraId="3D9CF0A5" w14:textId="77777777" w:rsidR="00171B97" w:rsidRPr="006C794D" w:rsidRDefault="00171B97" w:rsidP="00171B97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aseline CRP*supp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8C8ADC0" w14:textId="37341295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5BE8759" w14:textId="39F2EB27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2" w:type="dxa"/>
            <w:shd w:val="clear" w:color="auto" w:fill="auto"/>
            <w:vAlign w:val="center"/>
          </w:tcPr>
          <w:p w14:paraId="095B510E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27</w:t>
            </w:r>
          </w:p>
        </w:tc>
        <w:tc>
          <w:tcPr>
            <w:tcW w:w="542" w:type="dxa"/>
            <w:vAlign w:val="center"/>
          </w:tcPr>
          <w:p w14:paraId="220FEA0B" w14:textId="4668E70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72</w:t>
            </w:r>
          </w:p>
        </w:tc>
        <w:tc>
          <w:tcPr>
            <w:tcW w:w="542" w:type="dxa"/>
            <w:shd w:val="clear" w:color="auto" w:fill="auto"/>
            <w:vAlign w:val="center"/>
          </w:tcPr>
          <w:p w14:paraId="0F4132E5" w14:textId="59DD83A3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56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534A467E" w14:textId="2903E5D4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37F3EAA" w14:textId="2C2F2DFC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14:paraId="2393F95E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66</w:t>
            </w:r>
          </w:p>
        </w:tc>
        <w:tc>
          <w:tcPr>
            <w:tcW w:w="541" w:type="dxa"/>
            <w:vAlign w:val="center"/>
          </w:tcPr>
          <w:p w14:paraId="71339954" w14:textId="6B0D7198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377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7ED25D6B" w14:textId="58E5567B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56BCA4" w14:textId="2A977C16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58FD9A4" w14:textId="0619E5F4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A9D17EE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3</w:t>
            </w:r>
          </w:p>
        </w:tc>
        <w:tc>
          <w:tcPr>
            <w:tcW w:w="540" w:type="dxa"/>
            <w:vAlign w:val="center"/>
          </w:tcPr>
          <w:p w14:paraId="5D1596D6" w14:textId="7EE54AF0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6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ABFDDE" w14:textId="6FF31FBD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542" w:type="dxa"/>
            <w:shd w:val="clear" w:color="auto" w:fill="auto"/>
            <w:vAlign w:val="center"/>
          </w:tcPr>
          <w:p w14:paraId="1C3729F5" w14:textId="526523B6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B515CAC" w14:textId="7B3F9C89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B5CDC98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84</w:t>
            </w:r>
          </w:p>
        </w:tc>
        <w:tc>
          <w:tcPr>
            <w:tcW w:w="540" w:type="dxa"/>
            <w:vAlign w:val="center"/>
          </w:tcPr>
          <w:p w14:paraId="40767B84" w14:textId="36D93413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57</w:t>
            </w:r>
          </w:p>
        </w:tc>
        <w:tc>
          <w:tcPr>
            <w:tcW w:w="542" w:type="dxa"/>
            <w:shd w:val="clear" w:color="auto" w:fill="auto"/>
            <w:vAlign w:val="center"/>
          </w:tcPr>
          <w:p w14:paraId="44879034" w14:textId="77D84FB3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80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B404B1" w14:textId="20841D96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5824C00F" w14:textId="734105B0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</w:p>
        </w:tc>
        <w:tc>
          <w:tcPr>
            <w:tcW w:w="543" w:type="dxa"/>
            <w:shd w:val="clear" w:color="auto" w:fill="auto"/>
            <w:vAlign w:val="center"/>
          </w:tcPr>
          <w:p w14:paraId="14E8DD6A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26</w:t>
            </w:r>
          </w:p>
        </w:tc>
        <w:tc>
          <w:tcPr>
            <w:tcW w:w="540" w:type="dxa"/>
            <w:vAlign w:val="center"/>
          </w:tcPr>
          <w:p w14:paraId="39EB4C74" w14:textId="3D0BACFE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2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82D671" w14:textId="500A65AC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853</w:t>
            </w:r>
          </w:p>
        </w:tc>
      </w:tr>
      <w:tr w:rsidR="00171B97" w:rsidRPr="006C794D" w14:paraId="4B64DCE6" w14:textId="77777777" w:rsidTr="00F9196A">
        <w:trPr>
          <w:trHeight w:val="350"/>
        </w:trPr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E8532" w14:textId="77777777" w:rsidR="00171B97" w:rsidRPr="006C794D" w:rsidRDefault="00171B97" w:rsidP="00171B97">
            <w:pPr>
              <w:spacing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aseline Leptin*supp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A8BF69" w14:textId="64891125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C3D684" w14:textId="63B9A8AE" w:rsidR="00171B97" w:rsidRPr="006C794D" w:rsidRDefault="00171B97" w:rsidP="00171B97">
            <w:pPr>
              <w:spacing w:after="0" w:line="240" w:lineRule="auto"/>
              <w:ind w:left="-100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0968B6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27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vAlign w:val="center"/>
          </w:tcPr>
          <w:p w14:paraId="29AE6A60" w14:textId="4173C34C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72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02D107" w14:textId="57927C11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56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19DB40" w14:textId="06EBADC6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FCFAB2" w14:textId="1594C238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A4D56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63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14:paraId="5C9DECB7" w14:textId="7DCBBCA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43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E5D1CE" w14:textId="638E13E4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5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AEA574" w14:textId="1F2D1F43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E0FE8" w14:textId="1080258C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51D09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5E1C0FA" w14:textId="3D78CC81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0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7AF5E" w14:textId="20486F4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548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FA5D4" w14:textId="68C62DD8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99972" w14:textId="0D17E559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2085AC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2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7AD59D6" w14:textId="45AF9F82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20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520D4" w14:textId="1C6D499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57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93CE8" w14:textId="65FE806A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26C97" w14:textId="076FC5A8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0"/>
                <w:szCs w:val="10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CD4AA" w14:textId="77777777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41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6ADCB26" w14:textId="03F86E0F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44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7689B" w14:textId="12E0D73C" w:rsidR="00171B97" w:rsidRPr="006C794D" w:rsidRDefault="00171B97" w:rsidP="00171B97">
            <w:pP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8</w:t>
            </w:r>
          </w:p>
        </w:tc>
      </w:tr>
    </w:tbl>
    <w:p w14:paraId="2EE143AB" w14:textId="5EA44B3E" w:rsidR="008A16C3" w:rsidRPr="00390CB1" w:rsidRDefault="008A16C3" w:rsidP="00C34B11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90CB1">
        <w:rPr>
          <w:rFonts w:ascii="Times New Roman" w:hAnsi="Times New Roman" w:cs="Times New Roman"/>
          <w:sz w:val="20"/>
          <w:szCs w:val="20"/>
        </w:rPr>
        <w:t xml:space="preserve">VDBP: vitamin D binding protein; RBP4: retinol binding protein 4; CRP: C-reactive protein; </w:t>
      </w:r>
      <w:r w:rsidR="004B64F9" w:rsidRPr="004B64F9">
        <w:rPr>
          <w:rFonts w:ascii="Times New Roman" w:eastAsia="Times New Roman" w:hAnsi="Times New Roman" w:cs="Times New Roman"/>
          <w:color w:val="000000"/>
          <w:sz w:val="20"/>
          <w:szCs w:val="20"/>
        </w:rPr>
        <w:t>B:  unstandardized beta coefficient; ꞵ: standardized beta coefficient by divided B with SD of log biomarkers</w:t>
      </w:r>
      <w:r w:rsidR="00A52D24" w:rsidRPr="00390CB1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Pr="00390CB1">
        <w:rPr>
          <w:rFonts w:ascii="Times New Roman" w:hAnsi="Times New Roman" w:cs="Times New Roman"/>
          <w:sz w:val="20"/>
          <w:szCs w:val="20"/>
        </w:rPr>
        <w:t xml:space="preserve"> Hb: hemoglobin; MUAC: mid-upper arm circumference; MMN: multiple micronutrients. </w:t>
      </w:r>
      <w:r w:rsidR="00A04DC8" w:rsidRPr="00A04DC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Analysis were performed using unadjusted and adjusted linear models. For adjusted regressions, the dependent variables were post-supplementation maternal </w:t>
      </w:r>
      <w:r w:rsidR="00A04DC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biomarkers</w:t>
      </w:r>
      <w:r w:rsidR="00A04DC8" w:rsidRPr="00A04DC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, and the independent variables were baseline maternal </w:t>
      </w:r>
      <w:r w:rsidR="00A04DC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biomarkers</w:t>
      </w:r>
      <w:r w:rsidR="00A04DC8" w:rsidRPr="00A04DC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, maternal Hb at baseline, maternal height, maternal MUAC at baseline, and MMN/IFA supplementation. The model used for interaction (*) included baseline maternal </w:t>
      </w:r>
      <w:r w:rsidR="00A04DC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biomarkers </w:t>
      </w:r>
      <w:r w:rsidR="00A04DC8" w:rsidRPr="00390CB1">
        <w:rPr>
          <w:rFonts w:ascii="Times New Roman" w:hAnsi="Times New Roman" w:cs="Times New Roman"/>
          <w:sz w:val="20"/>
          <w:szCs w:val="20"/>
        </w:rPr>
        <w:t>(VDBP/adiponectin/RBP4/CRP/leptin)</w:t>
      </w:r>
      <w:r w:rsidR="00A04DC8" w:rsidRPr="00A04DC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*MMN/IFA supplementation</w:t>
      </w:r>
      <w:r w:rsidR="00A04DC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.</w:t>
      </w:r>
      <w:r w:rsidR="00A04DC8" w:rsidRPr="00A04DC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 w:rsidRPr="00390CB1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†: regression using </w:t>
      </w:r>
      <w:proofErr w:type="spellStart"/>
      <w:r w:rsidRPr="00390CB1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Rfit</w:t>
      </w:r>
      <w:proofErr w:type="spellEnd"/>
      <w:r w:rsidRPr="00390CB1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.</w:t>
      </w:r>
      <w:r w:rsidR="00A52D24" w:rsidRPr="00390CB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bookmarkStart w:id="0" w:name="_Hlk24092250"/>
      <w:r w:rsidRPr="00390CB1">
        <w:rPr>
          <w:rFonts w:ascii="Times New Roman" w:hAnsi="Times New Roman" w:cs="Times New Roman"/>
          <w:color w:val="000000"/>
          <w:sz w:val="20"/>
          <w:szCs w:val="20"/>
        </w:rPr>
        <w:t xml:space="preserve">Significant </w:t>
      </w:r>
      <w:r w:rsidRPr="00390CB1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p </w:t>
      </w:r>
      <w:r w:rsidRPr="00390CB1">
        <w:rPr>
          <w:rFonts w:ascii="Times New Roman" w:hAnsi="Times New Roman" w:cs="Times New Roman"/>
          <w:color w:val="000000"/>
          <w:sz w:val="20"/>
          <w:szCs w:val="20"/>
        </w:rPr>
        <w:t xml:space="preserve">values &lt;0.05. </w:t>
      </w:r>
      <w:bookmarkEnd w:id="0"/>
    </w:p>
    <w:sectPr w:rsidR="008A16C3" w:rsidRPr="00390CB1" w:rsidSect="005E59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9E"/>
    <w:rsid w:val="00034294"/>
    <w:rsid w:val="0004793B"/>
    <w:rsid w:val="00051878"/>
    <w:rsid w:val="000C52BB"/>
    <w:rsid w:val="001262C6"/>
    <w:rsid w:val="001552C4"/>
    <w:rsid w:val="00171B97"/>
    <w:rsid w:val="00193AC4"/>
    <w:rsid w:val="001D54E0"/>
    <w:rsid w:val="001F3C6E"/>
    <w:rsid w:val="00267B70"/>
    <w:rsid w:val="002C784B"/>
    <w:rsid w:val="003535ED"/>
    <w:rsid w:val="00380245"/>
    <w:rsid w:val="00390CB1"/>
    <w:rsid w:val="003A4AD3"/>
    <w:rsid w:val="003B6C1F"/>
    <w:rsid w:val="00400820"/>
    <w:rsid w:val="004416A0"/>
    <w:rsid w:val="004B64F9"/>
    <w:rsid w:val="004F24CD"/>
    <w:rsid w:val="00525CCE"/>
    <w:rsid w:val="0054371A"/>
    <w:rsid w:val="005C7991"/>
    <w:rsid w:val="005D1344"/>
    <w:rsid w:val="005E599E"/>
    <w:rsid w:val="005F6176"/>
    <w:rsid w:val="006846DE"/>
    <w:rsid w:val="006C794D"/>
    <w:rsid w:val="006D650B"/>
    <w:rsid w:val="007866E1"/>
    <w:rsid w:val="007E6CBC"/>
    <w:rsid w:val="008A16C3"/>
    <w:rsid w:val="00906079"/>
    <w:rsid w:val="00975803"/>
    <w:rsid w:val="009C7544"/>
    <w:rsid w:val="009E30A1"/>
    <w:rsid w:val="00A04DC8"/>
    <w:rsid w:val="00A33039"/>
    <w:rsid w:val="00A52D24"/>
    <w:rsid w:val="00AA7485"/>
    <w:rsid w:val="00B51970"/>
    <w:rsid w:val="00B96C1D"/>
    <w:rsid w:val="00BA18D5"/>
    <w:rsid w:val="00C34B11"/>
    <w:rsid w:val="00C92255"/>
    <w:rsid w:val="00CA69E2"/>
    <w:rsid w:val="00D31BC2"/>
    <w:rsid w:val="00D47BA2"/>
    <w:rsid w:val="00D8270E"/>
    <w:rsid w:val="00DF344E"/>
    <w:rsid w:val="00E44F4D"/>
    <w:rsid w:val="00EC5B62"/>
    <w:rsid w:val="00EE7FCD"/>
    <w:rsid w:val="00F45909"/>
    <w:rsid w:val="00F544A9"/>
    <w:rsid w:val="00F8082F"/>
    <w:rsid w:val="00F9196A"/>
    <w:rsid w:val="00FC0B89"/>
    <w:rsid w:val="00FC1D76"/>
    <w:rsid w:val="00FD47D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DA9BA"/>
  <w15:chartTrackingRefBased/>
  <w15:docId w15:val="{F57129EE-4D77-4077-BCF9-6F4B475D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6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6C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D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26ECE-1E0E-4995-9B12-91021A6FE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wina Priliani</dc:creator>
  <cp:keywords/>
  <dc:description/>
  <cp:lastModifiedBy>Priya Vijayakumar</cp:lastModifiedBy>
  <cp:revision>7</cp:revision>
  <dcterms:created xsi:type="dcterms:W3CDTF">2019-11-26T08:05:00Z</dcterms:created>
  <dcterms:modified xsi:type="dcterms:W3CDTF">2020-07-30T16:48:00Z</dcterms:modified>
</cp:coreProperties>
</file>